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E64E5" w14:textId="77381843" w:rsidR="00CB2F3F" w:rsidRPr="00104CDE" w:rsidRDefault="00CB2F3F" w:rsidP="00254153">
      <w:pPr>
        <w:pStyle w:val="StandardWeb"/>
        <w:rPr>
          <w:sz w:val="28"/>
          <w:szCs w:val="28"/>
          <w:lang w:val="en-US"/>
        </w:rPr>
      </w:pPr>
      <w:r w:rsidRPr="00104CDE">
        <w:rPr>
          <w:sz w:val="28"/>
          <w:szCs w:val="28"/>
        </w:rPr>
        <w:t>     </w:t>
      </w:r>
      <w:r w:rsidRPr="00104CDE">
        <w:rPr>
          <w:rStyle w:val="Fett"/>
          <w:sz w:val="28"/>
          <w:szCs w:val="28"/>
        </w:rPr>
        <w:t xml:space="preserve">S1 </w:t>
      </w:r>
      <w:r w:rsidRPr="00104CDE">
        <w:rPr>
          <w:rStyle w:val="Fett"/>
          <w:sz w:val="28"/>
          <w:szCs w:val="28"/>
          <w:lang w:val="en-US"/>
        </w:rPr>
        <w:t>Appendix</w:t>
      </w:r>
      <w:r w:rsidRPr="00104CDE">
        <w:rPr>
          <w:rStyle w:val="Fett"/>
          <w:sz w:val="28"/>
          <w:szCs w:val="28"/>
        </w:rPr>
        <w:t xml:space="preserve">. </w:t>
      </w:r>
      <w:r w:rsidR="00104CDE" w:rsidRPr="00104CDE">
        <w:rPr>
          <w:rStyle w:val="Fett"/>
          <w:sz w:val="28"/>
          <w:szCs w:val="28"/>
          <w:lang w:val="en-US"/>
        </w:rPr>
        <w:t>Detailed</w:t>
      </w:r>
      <w:r w:rsidRPr="00104CDE">
        <w:rPr>
          <w:rStyle w:val="Fett"/>
          <w:sz w:val="28"/>
          <w:szCs w:val="28"/>
          <w:lang w:val="en-US"/>
        </w:rPr>
        <w:t xml:space="preserve"> search strategy</w:t>
      </w:r>
      <w:r w:rsidR="00104CDE" w:rsidRPr="00104CDE">
        <w:rPr>
          <w:rStyle w:val="Fett"/>
          <w:sz w:val="28"/>
          <w:szCs w:val="28"/>
          <w:lang w:val="en-US"/>
        </w:rPr>
        <w:t xml:space="preserve"> for all databases</w:t>
      </w:r>
      <w:r w:rsidR="005D7B28">
        <w:rPr>
          <w:rStyle w:val="Fett"/>
          <w:sz w:val="28"/>
          <w:szCs w:val="28"/>
          <w:lang w:val="en-US"/>
        </w:rPr>
        <w:t>.</w:t>
      </w:r>
    </w:p>
    <w:p w14:paraId="06B12C69" w14:textId="23595E2C" w:rsidR="001050FD" w:rsidRPr="001050FD" w:rsidRDefault="001050FD" w:rsidP="00105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50FD">
        <w:rPr>
          <w:rFonts w:ascii="Times New Roman" w:hAnsi="Times New Roman" w:cs="Times New Roman"/>
          <w:sz w:val="24"/>
          <w:szCs w:val="24"/>
        </w:rPr>
        <w:t xml:space="preserve">The searches were conducted on </w:t>
      </w:r>
      <w:r w:rsidRPr="001050FD">
        <w:rPr>
          <w:rStyle w:val="Fett"/>
          <w:rFonts w:ascii="Times New Roman" w:hAnsi="Times New Roman" w:cs="Times New Roman"/>
          <w:sz w:val="24"/>
          <w:szCs w:val="24"/>
          <w:lang w:val="en-US"/>
        </w:rPr>
        <w:t>Novembe</w:t>
      </w:r>
      <w:r>
        <w:rPr>
          <w:rStyle w:val="Fett"/>
          <w:rFonts w:ascii="Times New Roman" w:hAnsi="Times New Roman" w:cs="Times New Roman"/>
          <w:sz w:val="24"/>
          <w:szCs w:val="24"/>
          <w:lang w:val="en-US"/>
        </w:rPr>
        <w:t>r</w:t>
      </w:r>
      <w:r w:rsidRPr="001050FD">
        <w:rPr>
          <w:rStyle w:val="Fett"/>
          <w:rFonts w:ascii="Times New Roman" w:hAnsi="Times New Roman" w:cs="Times New Roman"/>
          <w:sz w:val="24"/>
          <w:szCs w:val="24"/>
        </w:rPr>
        <w:t xml:space="preserve"> 1</w:t>
      </w:r>
      <w:r w:rsidRPr="001050FD">
        <w:rPr>
          <w:rStyle w:val="Fett"/>
          <w:rFonts w:ascii="Times New Roman" w:hAnsi="Times New Roman" w:cs="Times New Roman"/>
          <w:sz w:val="24"/>
          <w:szCs w:val="24"/>
          <w:lang w:val="en-US"/>
        </w:rPr>
        <w:t>7</w:t>
      </w:r>
      <w:r w:rsidRPr="001050FD">
        <w:rPr>
          <w:rStyle w:val="Fett"/>
          <w:rFonts w:ascii="Times New Roman" w:hAnsi="Times New Roman" w:cs="Times New Roman"/>
          <w:sz w:val="24"/>
          <w:szCs w:val="24"/>
        </w:rPr>
        <w:t>, 202</w:t>
      </w:r>
      <w:r w:rsidRPr="001050FD">
        <w:rPr>
          <w:rStyle w:val="Fett"/>
          <w:rFonts w:ascii="Times New Roman" w:hAnsi="Times New Roman" w:cs="Times New Roman"/>
          <w:sz w:val="24"/>
          <w:szCs w:val="24"/>
          <w:lang w:val="en-US"/>
        </w:rPr>
        <w:t>4</w:t>
      </w:r>
      <w:r w:rsidRPr="001050FD">
        <w:rPr>
          <w:rFonts w:ascii="Times New Roman" w:hAnsi="Times New Roman" w:cs="Times New Roman"/>
          <w:sz w:val="24"/>
          <w:szCs w:val="24"/>
        </w:rPr>
        <w:t xml:space="preserve"> in all databases.</w:t>
      </w:r>
      <w:r w:rsidRPr="001050FD">
        <w:rPr>
          <w:rFonts w:ascii="Times New Roman" w:hAnsi="Times New Roman" w:cs="Times New Roman"/>
          <w:sz w:val="24"/>
          <w:szCs w:val="24"/>
        </w:rPr>
        <w:br/>
        <w:t>Detailed search strings for each database are provided below.</w:t>
      </w:r>
    </w:p>
    <w:p w14:paraId="0EA48EC8" w14:textId="77777777" w:rsidR="001050FD" w:rsidRDefault="001050FD"/>
    <w:p w14:paraId="4F0A8C27" w14:textId="1048E4F2" w:rsidR="00EE17CF" w:rsidRPr="00104CDE" w:rsidRDefault="00CB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4CDE">
        <w:rPr>
          <w:rFonts w:ascii="Times New Roman" w:hAnsi="Times New Roman" w:cs="Times New Roman"/>
          <w:b/>
          <w:bCs/>
          <w:sz w:val="24"/>
          <w:szCs w:val="24"/>
          <w:lang w:val="en-US"/>
        </w:rPr>
        <w:t>Web of Science</w:t>
      </w:r>
      <w:r w:rsidR="001050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2.505 results)</w:t>
      </w:r>
    </w:p>
    <w:p w14:paraId="44C12495" w14:textId="77777777" w:rsidR="00CB2F3F" w:rsidRPr="00CB2F3F" w:rsidRDefault="00CB2F3F" w:rsidP="00104CDE">
      <w:pPr>
        <w:spacing w:after="0" w:line="360" w:lineRule="auto"/>
        <w:rPr>
          <w:rFonts w:ascii="Consolas" w:eastAsia="Times New Roman" w:hAnsi="Consolas" w:cs="Courier New"/>
          <w:color w:val="000000"/>
          <w:lang w:eastAsia="en-DE"/>
        </w:rPr>
      </w:pPr>
      <w:r w:rsidRPr="00CB2F3F">
        <w:rPr>
          <w:rFonts w:ascii="Consolas" w:eastAsia="Times New Roman" w:hAnsi="Consolas" w:cs="Courier New"/>
          <w:color w:val="000000"/>
          <w:lang w:eastAsia="en-DE"/>
        </w:rPr>
        <w:t>All=((sound* OR "auditory" OR birdsong* OR "acoustic")</w:t>
      </w:r>
    </w:p>
    <w:p w14:paraId="40A53934" w14:textId="77777777" w:rsidR="00CB2F3F" w:rsidRPr="00CB2F3F" w:rsidRDefault="00CB2F3F" w:rsidP="00104CDE">
      <w:pPr>
        <w:spacing w:after="0" w:line="360" w:lineRule="auto"/>
        <w:rPr>
          <w:rFonts w:ascii="Consolas" w:eastAsia="Times New Roman" w:hAnsi="Consolas" w:cs="Courier New"/>
          <w:lang w:eastAsia="en-DE"/>
        </w:rPr>
      </w:pPr>
      <w:r w:rsidRPr="00CB2F3F">
        <w:rPr>
          <w:rFonts w:ascii="Consolas" w:eastAsia="Times New Roman" w:hAnsi="Consolas" w:cs="Courier New"/>
          <w:color w:val="000000"/>
          <w:lang w:eastAsia="en-DE"/>
        </w:rPr>
        <w:t>AND (mental OR "quality of life" OR well* OR restorat* OR stress OR relaxation OR satisfaction OR emotion* OR mood OR perceiv* OR recovery OR psychological OR comfort OR perception)</w:t>
      </w:r>
    </w:p>
    <w:p w14:paraId="2ED8A749" w14:textId="584783FE" w:rsidR="00CB2F3F" w:rsidRPr="00104CDE" w:rsidRDefault="00CB2F3F" w:rsidP="00104CDE">
      <w:pPr>
        <w:spacing w:line="360" w:lineRule="auto"/>
        <w:rPr>
          <w:rFonts w:ascii="Consolas" w:eastAsia="Times New Roman" w:hAnsi="Consolas" w:cs="Courier New"/>
          <w:color w:val="000000"/>
          <w:lang w:eastAsia="en-DE"/>
        </w:rPr>
      </w:pPr>
      <w:r w:rsidRPr="00104CDE">
        <w:rPr>
          <w:rFonts w:ascii="Consolas" w:eastAsia="Times New Roman" w:hAnsi="Consolas" w:cs="Courier New"/>
          <w:color w:val="000000"/>
          <w:lang w:eastAsia="en-DE"/>
        </w:rPr>
        <w:t>AND (green space* OR park* OR green* OR forest* OR garden*) AND (citizen* OR urban OR city OR cities OR metropolitan))</w:t>
      </w:r>
    </w:p>
    <w:p w14:paraId="4A9F938B" w14:textId="66EC2764" w:rsidR="00CB2F3F" w:rsidRPr="00104CDE" w:rsidRDefault="00CB2F3F" w:rsidP="00CB2F3F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14:paraId="0CB016C0" w14:textId="265E9AB1" w:rsidR="00CB2F3F" w:rsidRPr="001050FD" w:rsidRDefault="00CB2F3F" w:rsidP="00CB2F3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de-DE" w:eastAsia="en-DE"/>
        </w:rPr>
      </w:pPr>
      <w:r w:rsidRPr="00104CD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sycINFO</w:t>
      </w:r>
      <w:r w:rsidR="001050FD">
        <w:rPr>
          <w:rFonts w:ascii="Times New Roman" w:hAnsi="Times New Roman" w:cs="Times New Roman"/>
          <w:b/>
          <w:bCs/>
          <w:color w:val="000000"/>
          <w:sz w:val="24"/>
          <w:szCs w:val="24"/>
          <w:lang w:val="de-DE"/>
        </w:rPr>
        <w:t xml:space="preserve"> (n=373 results)</w:t>
      </w:r>
    </w:p>
    <w:p w14:paraId="46CF0F62" w14:textId="77777777" w:rsidR="00CB2F3F" w:rsidRPr="00CB2F3F" w:rsidRDefault="00CB2F3F" w:rsidP="00104CDE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TX (sound* OR auditory OR birdsong* OR acoustic)</w:t>
      </w:r>
    </w:p>
    <w:p w14:paraId="108DF2C7" w14:textId="77777777" w:rsidR="00CB2F3F" w:rsidRPr="00CB2F3F" w:rsidRDefault="00CB2F3F" w:rsidP="00104CDE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AND TX (mental OR "quality of life" OR well* OR restorat* OR stress OR relaxation OR satisfaction OR emotion* OR mood OR perceiv* OR recovery OR psychological OR comfort OR perception)</w:t>
      </w:r>
    </w:p>
    <w:p w14:paraId="30A77D68" w14:textId="77777777" w:rsidR="00CB2F3F" w:rsidRPr="00CB2F3F" w:rsidRDefault="00CB2F3F" w:rsidP="00104CDE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AND TX (green space* OR park* OR green* OR forest* OR garden*)</w:t>
      </w:r>
    </w:p>
    <w:p w14:paraId="022E5727" w14:textId="7BA0DC96" w:rsidR="00CB2F3F" w:rsidRPr="00104CDE" w:rsidRDefault="00CB2F3F" w:rsidP="00104CDE">
      <w:pPr>
        <w:spacing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104CDE">
        <w:rPr>
          <w:rFonts w:ascii="Consolas" w:eastAsia="Times New Roman" w:hAnsi="Consolas" w:cs="Times New Roman"/>
          <w:color w:val="000000"/>
          <w:lang w:eastAsia="en-DE"/>
        </w:rPr>
        <w:t>AND TX (citizen* OR urban OR city OR cities OR metropolitan)</w:t>
      </w:r>
    </w:p>
    <w:p w14:paraId="50DE4856" w14:textId="7A89E155" w:rsidR="00CB2F3F" w:rsidRPr="00104CDE" w:rsidRDefault="00CB2F3F" w:rsidP="00CB2F3F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14:paraId="16966EC5" w14:textId="5FA55D8D" w:rsidR="00CB2F3F" w:rsidRPr="001050FD" w:rsidRDefault="00CB2F3F" w:rsidP="00CB2F3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</w:pPr>
      <w:r w:rsidRPr="00104CDE">
        <w:rPr>
          <w:rFonts w:ascii="Times New Roman" w:hAnsi="Times New Roman" w:cs="Times New Roman"/>
          <w:b/>
          <w:bCs/>
          <w:color w:val="000000"/>
          <w:sz w:val="24"/>
          <w:szCs w:val="24"/>
        </w:rPr>
        <w:t>L</w:t>
      </w:r>
      <w:r w:rsidR="001050FD">
        <w:rPr>
          <w:rFonts w:ascii="Times New Roman" w:hAnsi="Times New Roman" w:cs="Times New Roman"/>
          <w:b/>
          <w:bCs/>
          <w:color w:val="000000"/>
          <w:sz w:val="24"/>
          <w:szCs w:val="24"/>
          <w:lang w:val="de-DE"/>
        </w:rPr>
        <w:t>I</w:t>
      </w:r>
      <w:r w:rsidR="001050FD" w:rsidRPr="001050F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V</w:t>
      </w:r>
      <w:r w:rsidR="001050F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VO (n=733 results)</w:t>
      </w:r>
    </w:p>
    <w:p w14:paraId="773DF378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(sound* OR auditory OR birdsong* OR acoustic)</w:t>
      </w:r>
    </w:p>
    <w:p w14:paraId="1EB23FE0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AND (mental OR "quality of life" OR well* OR restorat* OR stress OR relaxation OR satisfaction OR emotion* OR mood OR perceiv* OR recovery OR psychological OR comfort OR perception)</w:t>
      </w:r>
    </w:p>
    <w:p w14:paraId="374942D3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AND (green space* OR park* OR green* OR forest* OR garden*)</w:t>
      </w:r>
    </w:p>
    <w:p w14:paraId="1D3E72E0" w14:textId="42DCE257" w:rsidR="00CB2F3F" w:rsidRPr="00523599" w:rsidRDefault="00CB2F3F" w:rsidP="00523599">
      <w:pPr>
        <w:spacing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523599">
        <w:rPr>
          <w:rFonts w:ascii="Consolas" w:eastAsia="Times New Roman" w:hAnsi="Consolas" w:cs="Times New Roman"/>
          <w:color w:val="000000"/>
          <w:lang w:eastAsia="en-DE"/>
        </w:rPr>
        <w:t>AND (citizen* OR urban OR city OR cities OR metropolitan)</w:t>
      </w:r>
    </w:p>
    <w:p w14:paraId="2EE402C4" w14:textId="7C4AE6E7" w:rsidR="00CB2F3F" w:rsidRPr="00523599" w:rsidRDefault="00CB2F3F" w:rsidP="00523599">
      <w:pPr>
        <w:spacing w:line="360" w:lineRule="auto"/>
        <w:rPr>
          <w:rFonts w:ascii="Consolas" w:eastAsia="Times New Roman" w:hAnsi="Consolas" w:cs="Times New Roman"/>
          <w:color w:val="000000"/>
          <w:lang w:eastAsia="en-DE"/>
        </w:rPr>
      </w:pPr>
    </w:p>
    <w:p w14:paraId="6089139E" w14:textId="1E7AC198" w:rsidR="00CB2F3F" w:rsidRPr="001050FD" w:rsidRDefault="001050FD" w:rsidP="00CB2F3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  <w:t>Medline (n=131 results)</w:t>
      </w:r>
    </w:p>
    <w:p w14:paraId="03C55660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((sound*.tw. OR auditory.tw. OR birdsong*.tw. OR acoustic.tw.)</w:t>
      </w:r>
    </w:p>
    <w:p w14:paraId="448F643C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 xml:space="preserve">AND (mental.tw. OR "quality of life".tw. OR well*.tw. OR restorat*.tw. OR stress.tw. OR relaxation.tw. OR satisfaction.tw. OR emotion*.tw. OR </w:t>
      </w:r>
      <w:r w:rsidRPr="00CB2F3F">
        <w:rPr>
          <w:rFonts w:ascii="Consolas" w:eastAsia="Times New Roman" w:hAnsi="Consolas" w:cs="Times New Roman"/>
          <w:color w:val="000000"/>
          <w:lang w:eastAsia="en-DE"/>
        </w:rPr>
        <w:lastRenderedPageBreak/>
        <w:t>mood.tw. OR perceiv*.tw. OR recovery.tw. OR psychological.tw. OR comfort.tw. OR perception.tw.)</w:t>
      </w:r>
    </w:p>
    <w:p w14:paraId="5920F839" w14:textId="1C9FFE8C" w:rsidR="00CB2F3F" w:rsidRDefault="00CB2F3F" w:rsidP="00523599">
      <w:pPr>
        <w:spacing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523599">
        <w:rPr>
          <w:rFonts w:ascii="Consolas" w:eastAsia="Times New Roman" w:hAnsi="Consolas" w:cs="Times New Roman"/>
          <w:color w:val="000000"/>
          <w:lang w:eastAsia="en-DE"/>
        </w:rPr>
        <w:t>AND (green space*.tw. OR park*.tw. OR green*.tw. OR forest*.tw. OR garden*.tw.) AND (citizen*.tw. OR urban.tw. OR city.tw. OR cities.tw. OR metropolitan.tw.))</w:t>
      </w:r>
    </w:p>
    <w:p w14:paraId="40F51022" w14:textId="77777777" w:rsidR="00523599" w:rsidRPr="00523599" w:rsidRDefault="00523599" w:rsidP="00523599">
      <w:pPr>
        <w:spacing w:line="360" w:lineRule="auto"/>
        <w:rPr>
          <w:rFonts w:ascii="Consolas" w:eastAsia="Times New Roman" w:hAnsi="Consolas" w:cs="Times New Roman"/>
          <w:color w:val="000000"/>
          <w:lang w:val="en-US" w:eastAsia="en-DE"/>
        </w:rPr>
      </w:pPr>
    </w:p>
    <w:p w14:paraId="469023F4" w14:textId="56EBDB34" w:rsidR="00CB2F3F" w:rsidRPr="001050FD" w:rsidRDefault="00CB2F3F" w:rsidP="00CB2F3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</w:pPr>
      <w:r w:rsidRPr="001050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  <w:t>Embase</w:t>
      </w:r>
      <w:r w:rsidR="001050FD" w:rsidRPr="001050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  <w:t xml:space="preserve"> (n=14</w:t>
      </w:r>
      <w:r w:rsidR="001050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  <w:t>5 results)</w:t>
      </w:r>
    </w:p>
    <w:p w14:paraId="76CD4570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((sound*.tw. OR auditory.tw. OR birdsong*.tw. OR acoustic.tw.)</w:t>
      </w:r>
    </w:p>
    <w:p w14:paraId="3BEDDD2B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AND (mental.tw. OR "quality of life".tw. OR well*.tw. OR restorat*.tw. OR stress.tw. OR relaxation.tw. OR satisfaction.tw. OR emotion*.tw. OR mood.tw. OR perceiv*.tw. OR recovery.tw. OR psychological.tw. OR comfort.tw. OR perception.tw.)</w:t>
      </w:r>
    </w:p>
    <w:p w14:paraId="2F4A93DD" w14:textId="77777777" w:rsidR="00CB2F3F" w:rsidRPr="00CB2F3F" w:rsidRDefault="00CB2F3F" w:rsidP="00523599">
      <w:pPr>
        <w:spacing w:after="0" w:line="360" w:lineRule="auto"/>
        <w:rPr>
          <w:rFonts w:ascii="Consolas" w:eastAsia="Times New Roman" w:hAnsi="Consolas" w:cs="Times New Roman"/>
          <w:color w:val="000000"/>
          <w:lang w:eastAsia="en-DE"/>
        </w:rPr>
      </w:pPr>
      <w:r w:rsidRPr="00CB2F3F">
        <w:rPr>
          <w:rFonts w:ascii="Consolas" w:eastAsia="Times New Roman" w:hAnsi="Consolas" w:cs="Times New Roman"/>
          <w:color w:val="000000"/>
          <w:lang w:eastAsia="en-DE"/>
        </w:rPr>
        <w:t>AND (green space*.tw. OR park*.tw. OR green*.tw. OR forest*.tw. OR garden*.tw.)</w:t>
      </w:r>
    </w:p>
    <w:p w14:paraId="42C53B58" w14:textId="5B174593" w:rsidR="00CB2F3F" w:rsidRPr="00523599" w:rsidRDefault="00CB2F3F" w:rsidP="00523599">
      <w:pPr>
        <w:spacing w:line="360" w:lineRule="auto"/>
        <w:rPr>
          <w:rFonts w:ascii="Consolas" w:hAnsi="Consolas" w:cs="Times New Roman"/>
          <w:lang w:val="en-US"/>
        </w:rPr>
      </w:pPr>
      <w:r w:rsidRPr="00523599">
        <w:rPr>
          <w:rFonts w:ascii="Consolas" w:eastAsia="Times New Roman" w:hAnsi="Consolas" w:cs="Times New Roman"/>
          <w:color w:val="000000"/>
          <w:lang w:eastAsia="en-DE"/>
        </w:rPr>
        <w:t>AND (citizen*.tw. OR urban.tw. OR city.tw. OR cities.tw. OR metropolitan.tw.))</w:t>
      </w:r>
    </w:p>
    <w:sectPr w:rsidR="00CB2F3F" w:rsidRPr="00523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3F"/>
    <w:rsid w:val="00104CDE"/>
    <w:rsid w:val="001050FD"/>
    <w:rsid w:val="00254153"/>
    <w:rsid w:val="00523599"/>
    <w:rsid w:val="005D7B28"/>
    <w:rsid w:val="00CB2F3F"/>
    <w:rsid w:val="00EE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C9031"/>
  <w15:chartTrackingRefBased/>
  <w15:docId w15:val="{6242CE2C-2BB2-4DD4-913B-F5E969FD6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ntstyle01">
    <w:name w:val="fontstyle01"/>
    <w:basedOn w:val="Absatz-Standardschriftart"/>
    <w:rsid w:val="00CB2F3F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StandardWeb">
    <w:name w:val="Normal (Web)"/>
    <w:basedOn w:val="Standard"/>
    <w:uiPriority w:val="99"/>
    <w:semiHidden/>
    <w:unhideWhenUsed/>
    <w:rsid w:val="00CB2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DE"/>
    </w:rPr>
  </w:style>
  <w:style w:type="character" w:styleId="Fett">
    <w:name w:val="Strong"/>
    <w:basedOn w:val="Absatz-Standardschriftart"/>
    <w:uiPriority w:val="22"/>
    <w:qFormat/>
    <w:rsid w:val="00CB2F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.baierl</dc:creator>
  <cp:keywords/>
  <dc:description/>
  <cp:lastModifiedBy>sophia.baierl</cp:lastModifiedBy>
  <cp:revision>4</cp:revision>
  <dcterms:created xsi:type="dcterms:W3CDTF">2025-10-31T09:20:00Z</dcterms:created>
  <dcterms:modified xsi:type="dcterms:W3CDTF">2025-10-31T10:25:00Z</dcterms:modified>
</cp:coreProperties>
</file>